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74EAE" w14:textId="11D2314C" w:rsidR="00810436" w:rsidRDefault="00810436" w:rsidP="00810436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Supplemental materials for:</w:t>
      </w:r>
    </w:p>
    <w:p w14:paraId="01E5464A" w14:textId="3FEEC2FE" w:rsidR="00810436" w:rsidRDefault="00810436" w:rsidP="00810436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810436">
        <w:rPr>
          <w:rFonts w:ascii="Times New Roman" w:eastAsia="Times New Roman" w:hAnsi="Times New Roman" w:cs="Times New Roman"/>
          <w:color w:val="000000"/>
          <w:lang w:val="en-US" w:eastAsia="nl-NL"/>
        </w:rPr>
        <w:t>Detection of patent foramen ovale in patients with ischemic stroke on prospective ECG-gated cardiac CT compared to transthoracic echocardiography</w:t>
      </w:r>
    </w:p>
    <w:p w14:paraId="45BB72CC" w14:textId="77777777" w:rsidR="00810436" w:rsidRPr="00810436" w:rsidRDefault="00810436" w:rsidP="00810436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lang w:val="en-US" w:eastAsia="nl-NL"/>
        </w:rPr>
      </w:pPr>
    </w:p>
    <w:p w14:paraId="53C64432" w14:textId="77777777" w:rsidR="00810436" w:rsidRPr="00C82CC8" w:rsidRDefault="00810436" w:rsidP="00810436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</w:pPr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L.A. Rinkel, </w:t>
      </w:r>
      <w:proofErr w:type="spellStart"/>
      <w:proofErr w:type="gram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MD,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 xml:space="preserve"> </w:t>
      </w:r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B.J. Bouma, MD,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PhD</w:t>
      </w:r>
      <w:r>
        <w:rPr>
          <w:rFonts w:ascii="Times New Roman" w:eastAsia="Times New Roman" w:hAnsi="Times New Roman" w:cs="Times New Roman"/>
          <w:color w:val="000000"/>
          <w:lang w:val="en-US" w:eastAsia="nl-NL"/>
        </w:rPr>
        <w:t>,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b</w:t>
      </w:r>
      <w:proofErr w:type="spellEnd"/>
      <w:r w:rsidRPr="001E01CA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</w:t>
      </w:r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S.M.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Boekholdt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,</w:t>
      </w:r>
      <w:r w:rsidRPr="001E01CA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 xml:space="preserve"> </w:t>
      </w:r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MD,</w:t>
      </w:r>
      <w:r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 w:eastAsia="nl-NL"/>
        </w:rPr>
        <w:t>PhD,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</w:t>
      </w:r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C.F.P.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Beemsterboer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,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Bsc,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a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N.H.J.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Lobé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,</w:t>
      </w:r>
      <w:r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 w:eastAsia="nl-NL"/>
        </w:rPr>
        <w:t>BSc,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b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 xml:space="preserve">  </w:t>
      </w:r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L.F.M.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Beenen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, MD,</w:t>
      </w:r>
      <w:r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 w:eastAsia="nl-NL"/>
        </w:rPr>
        <w:t>PhD,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b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H.A.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Marquering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,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PhD,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b,d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C.B.L.M.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Majoie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, MD,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PhD,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b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Y.B.W.E.M.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Roos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, MD,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PhD,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a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A. van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Randen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, MD,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PhD,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b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R.N. </w:t>
      </w:r>
      <w:proofErr w:type="spellStart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Planken</w:t>
      </w:r>
      <w:proofErr w:type="spellEnd"/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>, MD, PhD,</w:t>
      </w:r>
      <w:r>
        <w:rPr>
          <w:rFonts w:ascii="Times New Roman" w:eastAsia="Times New Roman" w:hAnsi="Times New Roman" w:cs="Times New Roman"/>
          <w:color w:val="000000"/>
          <w:lang w:val="en-US" w:eastAsia="nl-NL"/>
        </w:rPr>
        <w:t>*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>b</w:t>
      </w:r>
      <w:r w:rsidRPr="00482F85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and J.M. Coutinho, MD, PhD</w:t>
      </w:r>
      <w:r>
        <w:rPr>
          <w:rFonts w:ascii="Times New Roman" w:eastAsia="Times New Roman" w:hAnsi="Times New Roman" w:cs="Times New Roman"/>
          <w:color w:val="000000"/>
          <w:lang w:val="en-US" w:eastAsia="nl-NL"/>
        </w:rPr>
        <w:t>*</w:t>
      </w:r>
      <w:r w:rsidRPr="00482F85">
        <w:rPr>
          <w:rFonts w:ascii="Times New Roman" w:eastAsia="Times New Roman" w:hAnsi="Times New Roman" w:cs="Times New Roman"/>
          <w:color w:val="000000"/>
          <w:vertAlign w:val="superscript"/>
          <w:lang w:val="en-US" w:eastAsia="nl-NL"/>
        </w:rPr>
        <w:t xml:space="preserve">a </w:t>
      </w:r>
    </w:p>
    <w:p w14:paraId="78331EA9" w14:textId="77777777" w:rsidR="00810436" w:rsidRPr="0010039D" w:rsidRDefault="00810436" w:rsidP="00810436">
      <w:pPr>
        <w:spacing w:line="480" w:lineRule="auto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10039D">
        <w:rPr>
          <w:rFonts w:ascii="Times New Roman" w:eastAsia="Times New Roman" w:hAnsi="Times New Roman" w:cs="Times New Roman"/>
          <w:color w:val="000000"/>
          <w:lang w:val="en-US" w:eastAsia="nl-NL"/>
        </w:rPr>
        <w:t>* Share</w:t>
      </w:r>
      <w:r>
        <w:rPr>
          <w:rFonts w:ascii="Times New Roman" w:eastAsia="Times New Roman" w:hAnsi="Times New Roman" w:cs="Times New Roman"/>
          <w:color w:val="000000"/>
          <w:lang w:val="en-US" w:eastAsia="nl-NL"/>
        </w:rPr>
        <w:t>d</w:t>
      </w:r>
      <w:r w:rsidRPr="0010039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last authorship</w:t>
      </w:r>
    </w:p>
    <w:p w14:paraId="5C2C2AD6" w14:textId="2511D86A" w:rsidR="00895CE4" w:rsidRPr="00D9035F" w:rsidRDefault="00895CE4">
      <w:pPr>
        <w:rPr>
          <w:lang w:val="en-US"/>
        </w:rPr>
      </w:pPr>
    </w:p>
    <w:p w14:paraId="38A82729" w14:textId="25F322C4" w:rsidR="00810436" w:rsidRPr="00D9035F" w:rsidRDefault="00810436">
      <w:pPr>
        <w:rPr>
          <w:lang w:val="en-US"/>
        </w:rPr>
      </w:pPr>
    </w:p>
    <w:p w14:paraId="7B898EFE" w14:textId="673FA5A6" w:rsidR="00810436" w:rsidRPr="00D9035F" w:rsidRDefault="00810436">
      <w:pPr>
        <w:rPr>
          <w:lang w:val="en-US"/>
        </w:rPr>
      </w:pPr>
    </w:p>
    <w:p w14:paraId="0FC2C96B" w14:textId="3EB5C7DE" w:rsidR="00810436" w:rsidRPr="00D9035F" w:rsidRDefault="00810436">
      <w:pPr>
        <w:rPr>
          <w:lang w:val="en-US"/>
        </w:rPr>
      </w:pPr>
    </w:p>
    <w:p w14:paraId="5EC159C0" w14:textId="3A9D0D3E" w:rsidR="00810436" w:rsidRPr="00D9035F" w:rsidRDefault="00810436">
      <w:pPr>
        <w:rPr>
          <w:lang w:val="en-US"/>
        </w:rPr>
      </w:pPr>
    </w:p>
    <w:p w14:paraId="3611CBFB" w14:textId="63CB2875" w:rsidR="00810436" w:rsidRPr="00D9035F" w:rsidRDefault="00810436">
      <w:pPr>
        <w:rPr>
          <w:lang w:val="en-US"/>
        </w:rPr>
      </w:pPr>
    </w:p>
    <w:p w14:paraId="03DC0D43" w14:textId="2BF58760" w:rsidR="00810436" w:rsidRPr="00D9035F" w:rsidRDefault="00810436">
      <w:pPr>
        <w:rPr>
          <w:lang w:val="en-US"/>
        </w:rPr>
      </w:pPr>
    </w:p>
    <w:p w14:paraId="05574505" w14:textId="7FFF8DCE" w:rsidR="00810436" w:rsidRPr="00D9035F" w:rsidRDefault="00810436">
      <w:pPr>
        <w:rPr>
          <w:lang w:val="en-US"/>
        </w:rPr>
      </w:pPr>
    </w:p>
    <w:p w14:paraId="09F0127F" w14:textId="5A0252F3" w:rsidR="00810436" w:rsidRPr="00D9035F" w:rsidRDefault="00810436">
      <w:pPr>
        <w:rPr>
          <w:lang w:val="en-US"/>
        </w:rPr>
      </w:pPr>
    </w:p>
    <w:p w14:paraId="263512B0" w14:textId="5D1ABEAE" w:rsidR="00810436" w:rsidRPr="00D9035F" w:rsidRDefault="00810436">
      <w:pPr>
        <w:rPr>
          <w:lang w:val="en-US"/>
        </w:rPr>
      </w:pPr>
    </w:p>
    <w:p w14:paraId="661203C2" w14:textId="5C270E8E" w:rsidR="00810436" w:rsidRPr="00D9035F" w:rsidRDefault="00810436">
      <w:pPr>
        <w:rPr>
          <w:lang w:val="en-US"/>
        </w:rPr>
      </w:pPr>
    </w:p>
    <w:p w14:paraId="616638B2" w14:textId="299A0013" w:rsidR="00810436" w:rsidRPr="00D9035F" w:rsidRDefault="00810436">
      <w:pPr>
        <w:rPr>
          <w:lang w:val="en-US"/>
        </w:rPr>
      </w:pPr>
    </w:p>
    <w:p w14:paraId="1401929A" w14:textId="1B61CC2E" w:rsidR="00810436" w:rsidRPr="00D9035F" w:rsidRDefault="00810436">
      <w:pPr>
        <w:rPr>
          <w:lang w:val="en-US"/>
        </w:rPr>
      </w:pPr>
    </w:p>
    <w:p w14:paraId="11E2B6F6" w14:textId="4191C253" w:rsidR="00810436" w:rsidRPr="00D9035F" w:rsidRDefault="00810436">
      <w:pPr>
        <w:rPr>
          <w:lang w:val="en-US"/>
        </w:rPr>
      </w:pPr>
    </w:p>
    <w:p w14:paraId="0FD8C485" w14:textId="09F7D80B" w:rsidR="00810436" w:rsidRPr="00D9035F" w:rsidRDefault="00810436">
      <w:pPr>
        <w:rPr>
          <w:lang w:val="en-US"/>
        </w:rPr>
      </w:pPr>
    </w:p>
    <w:p w14:paraId="0427DA8B" w14:textId="07F7B0FC" w:rsidR="00810436" w:rsidRPr="00D9035F" w:rsidRDefault="00810436">
      <w:pPr>
        <w:rPr>
          <w:lang w:val="en-US"/>
        </w:rPr>
      </w:pPr>
    </w:p>
    <w:p w14:paraId="444D66A6" w14:textId="6867C37F" w:rsidR="00810436" w:rsidRPr="00D9035F" w:rsidRDefault="00810436">
      <w:pPr>
        <w:rPr>
          <w:lang w:val="en-US"/>
        </w:rPr>
      </w:pPr>
    </w:p>
    <w:p w14:paraId="6FC3CD21" w14:textId="45A15DB4" w:rsidR="00810436" w:rsidRPr="00D9035F" w:rsidRDefault="00810436">
      <w:pPr>
        <w:rPr>
          <w:lang w:val="en-US"/>
        </w:rPr>
      </w:pPr>
    </w:p>
    <w:p w14:paraId="5A949FD3" w14:textId="12C44EE7" w:rsidR="00810436" w:rsidRPr="00D9035F" w:rsidRDefault="00810436">
      <w:pPr>
        <w:rPr>
          <w:lang w:val="en-US"/>
        </w:rPr>
      </w:pPr>
    </w:p>
    <w:p w14:paraId="1013A0F4" w14:textId="5C126A7C" w:rsidR="00810436" w:rsidRPr="00D9035F" w:rsidRDefault="00810436">
      <w:pPr>
        <w:rPr>
          <w:lang w:val="en-US"/>
        </w:rPr>
      </w:pPr>
    </w:p>
    <w:p w14:paraId="498BF994" w14:textId="19F27723" w:rsidR="00810436" w:rsidRPr="00D9035F" w:rsidRDefault="00810436">
      <w:pPr>
        <w:rPr>
          <w:lang w:val="en-US"/>
        </w:rPr>
      </w:pPr>
    </w:p>
    <w:p w14:paraId="05D1416D" w14:textId="47C79F8E" w:rsidR="00810436" w:rsidRPr="00D9035F" w:rsidRDefault="00810436">
      <w:pPr>
        <w:rPr>
          <w:lang w:val="en-US"/>
        </w:rPr>
      </w:pPr>
    </w:p>
    <w:p w14:paraId="5040E3D3" w14:textId="6470FC4D" w:rsidR="00810436" w:rsidRPr="00D9035F" w:rsidRDefault="00810436">
      <w:pPr>
        <w:rPr>
          <w:lang w:val="en-US"/>
        </w:rPr>
      </w:pPr>
    </w:p>
    <w:p w14:paraId="5D8C1054" w14:textId="615B581B" w:rsidR="00810436" w:rsidRPr="00D9035F" w:rsidRDefault="00810436">
      <w:pPr>
        <w:rPr>
          <w:lang w:val="en-US"/>
        </w:rPr>
      </w:pPr>
    </w:p>
    <w:p w14:paraId="084FEBBD" w14:textId="7D1362A9" w:rsidR="00810436" w:rsidRPr="00D9035F" w:rsidRDefault="00810436">
      <w:pPr>
        <w:rPr>
          <w:lang w:val="en-US"/>
        </w:rPr>
      </w:pPr>
    </w:p>
    <w:p w14:paraId="6BBCE5A7" w14:textId="48C3260A" w:rsidR="00810436" w:rsidRPr="00D9035F" w:rsidRDefault="00810436">
      <w:pPr>
        <w:rPr>
          <w:lang w:val="en-US"/>
        </w:rPr>
      </w:pPr>
    </w:p>
    <w:p w14:paraId="0197168B" w14:textId="1C487BDC" w:rsidR="00810436" w:rsidRPr="00D9035F" w:rsidRDefault="00810436">
      <w:pPr>
        <w:rPr>
          <w:lang w:val="en-US"/>
        </w:rPr>
      </w:pPr>
    </w:p>
    <w:p w14:paraId="23C46497" w14:textId="4053C6A4" w:rsidR="00810436" w:rsidRPr="00D9035F" w:rsidRDefault="00810436">
      <w:pPr>
        <w:rPr>
          <w:lang w:val="en-US"/>
        </w:rPr>
      </w:pPr>
    </w:p>
    <w:p w14:paraId="68F8523C" w14:textId="1977C96D" w:rsidR="00810436" w:rsidRPr="00D9035F" w:rsidRDefault="00810436">
      <w:pPr>
        <w:rPr>
          <w:lang w:val="en-US"/>
        </w:rPr>
      </w:pPr>
    </w:p>
    <w:p w14:paraId="23771737" w14:textId="2AC270CC" w:rsidR="00810436" w:rsidRPr="00D9035F" w:rsidRDefault="00810436">
      <w:pPr>
        <w:rPr>
          <w:lang w:val="en-US"/>
        </w:rPr>
      </w:pPr>
    </w:p>
    <w:p w14:paraId="058FDEB0" w14:textId="46A793BB" w:rsidR="00810436" w:rsidRPr="0010039D" w:rsidRDefault="00810436" w:rsidP="0081043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l t</w:t>
      </w:r>
      <w:r w:rsidRPr="00430B7D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:</w:t>
      </w:r>
      <w:r w:rsidRPr="00430B7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0039D">
        <w:rPr>
          <w:rFonts w:ascii="Times New Roman" w:hAnsi="Times New Roman" w:cs="Times New Roman"/>
          <w:lang w:val="en-US"/>
        </w:rPr>
        <w:t xml:space="preserve">Diagnosis of PFO on prospective </w:t>
      </w:r>
      <w:r>
        <w:rPr>
          <w:rFonts w:ascii="Times New Roman" w:hAnsi="Times New Roman" w:cs="Times New Roman"/>
          <w:lang w:val="en-US"/>
        </w:rPr>
        <w:t>ECG-</w:t>
      </w:r>
      <w:r w:rsidRPr="0010039D">
        <w:rPr>
          <w:rFonts w:ascii="Times New Roman" w:hAnsi="Times New Roman" w:cs="Times New Roman"/>
          <w:lang w:val="en-US"/>
        </w:rPr>
        <w:t xml:space="preserve">gated cardiac CT vs transthoracic echocardiography </w:t>
      </w:r>
      <w:r>
        <w:rPr>
          <w:rFonts w:ascii="Times New Roman" w:hAnsi="Times New Roman" w:cs="Times New Roman"/>
          <w:lang w:val="en-US"/>
        </w:rPr>
        <w:t>with agitated saline contrast including patients of 60 years and older.</w:t>
      </w:r>
    </w:p>
    <w:p w14:paraId="7B5EA70D" w14:textId="77777777" w:rsidR="00810436" w:rsidRDefault="00810436" w:rsidP="00810436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l-NL"/>
        </w:rPr>
      </w:pP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2257"/>
        <w:gridCol w:w="2691"/>
        <w:gridCol w:w="2687"/>
        <w:gridCol w:w="1391"/>
      </w:tblGrid>
      <w:tr w:rsidR="00810436" w:rsidRPr="00430B7D" w14:paraId="3BF8319E" w14:textId="77777777" w:rsidTr="00624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793BA8DD" w14:textId="77777777" w:rsidR="00810436" w:rsidRPr="00430B7D" w:rsidRDefault="00810436" w:rsidP="006241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7" w:type="dxa"/>
          </w:tcPr>
          <w:p w14:paraId="00CA0BF8" w14:textId="77777777" w:rsidR="00810436" w:rsidRPr="00430B7D" w:rsidRDefault="00810436" w:rsidP="006241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B7D">
              <w:rPr>
                <w:rFonts w:ascii="Times New Roman" w:hAnsi="Times New Roman" w:cs="Times New Roman"/>
              </w:rPr>
              <w:t>PFO present on TTE</w:t>
            </w:r>
          </w:p>
        </w:tc>
        <w:tc>
          <w:tcPr>
            <w:tcW w:w="2693" w:type="dxa"/>
          </w:tcPr>
          <w:p w14:paraId="6239C8F0" w14:textId="77777777" w:rsidR="00810436" w:rsidRPr="00430B7D" w:rsidRDefault="00810436" w:rsidP="006241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B7D">
              <w:rPr>
                <w:rFonts w:ascii="Times New Roman" w:hAnsi="Times New Roman" w:cs="Times New Roman"/>
              </w:rPr>
              <w:t>PFO absent on TTE</w:t>
            </w:r>
          </w:p>
        </w:tc>
        <w:tc>
          <w:tcPr>
            <w:tcW w:w="1393" w:type="dxa"/>
          </w:tcPr>
          <w:p w14:paraId="5DDE8098" w14:textId="77777777" w:rsidR="00810436" w:rsidRPr="00430B7D" w:rsidRDefault="00810436" w:rsidP="006241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B7D">
              <w:rPr>
                <w:rFonts w:ascii="Times New Roman" w:hAnsi="Times New Roman" w:cs="Times New Roman"/>
              </w:rPr>
              <w:t>Total</w:t>
            </w:r>
          </w:p>
        </w:tc>
      </w:tr>
      <w:tr w:rsidR="00810436" w:rsidRPr="00430B7D" w14:paraId="039F54D9" w14:textId="77777777" w:rsidTr="00624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3B94518A" w14:textId="77777777" w:rsidR="00810436" w:rsidRPr="00430B7D" w:rsidRDefault="00810436" w:rsidP="0062414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PFO present on </w:t>
            </w:r>
            <w:proofErr w:type="spellStart"/>
            <w:r w:rsidRPr="00430B7D">
              <w:rPr>
                <w:rFonts w:ascii="Times New Roman" w:hAnsi="Times New Roman" w:cs="Times New Roman"/>
              </w:rPr>
              <w:t>Cardiac</w:t>
            </w:r>
            <w:proofErr w:type="spellEnd"/>
            <w:r w:rsidRPr="00430B7D">
              <w:rPr>
                <w:rFonts w:ascii="Times New Roman" w:hAnsi="Times New Roman" w:cs="Times New Roman"/>
              </w:rPr>
              <w:t xml:space="preserve"> CT </w:t>
            </w:r>
          </w:p>
          <w:p w14:paraId="4408FE7D" w14:textId="77777777" w:rsidR="00810436" w:rsidRPr="00430B7D" w:rsidRDefault="00810436" w:rsidP="00624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</w:tcPr>
          <w:p w14:paraId="2817D5B5" w14:textId="77777777" w:rsidR="00810436" w:rsidRPr="00430B7D" w:rsidRDefault="00810436" w:rsidP="0062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</w:tcPr>
          <w:p w14:paraId="356E417E" w14:textId="77777777" w:rsidR="00810436" w:rsidRPr="00430B7D" w:rsidRDefault="00810436" w:rsidP="0062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3" w:type="dxa"/>
          </w:tcPr>
          <w:p w14:paraId="61D35637" w14:textId="77777777" w:rsidR="00810436" w:rsidRPr="00430B7D" w:rsidRDefault="00810436" w:rsidP="0062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10436" w:rsidRPr="00430B7D" w14:paraId="2A2947BF" w14:textId="77777777" w:rsidTr="0062414B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1286CCA5" w14:textId="77777777" w:rsidR="00810436" w:rsidRPr="00430B7D" w:rsidRDefault="00810436" w:rsidP="0062414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PFO absent on </w:t>
            </w:r>
            <w:proofErr w:type="spellStart"/>
            <w:r w:rsidRPr="00430B7D">
              <w:rPr>
                <w:rFonts w:ascii="Times New Roman" w:hAnsi="Times New Roman" w:cs="Times New Roman"/>
              </w:rPr>
              <w:t>Cardiac</w:t>
            </w:r>
            <w:proofErr w:type="spellEnd"/>
            <w:r w:rsidRPr="00430B7D">
              <w:rPr>
                <w:rFonts w:ascii="Times New Roman" w:hAnsi="Times New Roman" w:cs="Times New Roman"/>
              </w:rPr>
              <w:t xml:space="preserve"> CT </w:t>
            </w:r>
          </w:p>
          <w:p w14:paraId="5865982D" w14:textId="77777777" w:rsidR="00810436" w:rsidRPr="00430B7D" w:rsidRDefault="00810436" w:rsidP="00624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</w:tcPr>
          <w:p w14:paraId="4C8BE611" w14:textId="77777777" w:rsidR="00810436" w:rsidRPr="00430B7D" w:rsidRDefault="00810436" w:rsidP="0062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3" w:type="dxa"/>
          </w:tcPr>
          <w:p w14:paraId="2E05ED59" w14:textId="77777777" w:rsidR="00810436" w:rsidRPr="00430B7D" w:rsidRDefault="00810436" w:rsidP="0062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93" w:type="dxa"/>
          </w:tcPr>
          <w:p w14:paraId="346F3AA3" w14:textId="77777777" w:rsidR="00810436" w:rsidRPr="00430B7D" w:rsidRDefault="00810436" w:rsidP="0062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810436" w:rsidRPr="00430B7D" w14:paraId="04474F95" w14:textId="77777777" w:rsidTr="00624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0CB23DA3" w14:textId="77777777" w:rsidR="00810436" w:rsidRPr="00430B7D" w:rsidRDefault="00810436" w:rsidP="0062414B">
            <w:pPr>
              <w:ind w:left="708"/>
              <w:rPr>
                <w:rFonts w:ascii="Times New Roman" w:hAnsi="Times New Roman" w:cs="Times New Roman"/>
              </w:rPr>
            </w:pPr>
            <w:r w:rsidRPr="00430B7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697" w:type="dxa"/>
          </w:tcPr>
          <w:p w14:paraId="2CF34220" w14:textId="77777777" w:rsidR="00810436" w:rsidRPr="00430B7D" w:rsidRDefault="00810436" w:rsidP="0062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93" w:type="dxa"/>
          </w:tcPr>
          <w:p w14:paraId="0B3C8A0A" w14:textId="77777777" w:rsidR="00810436" w:rsidRPr="00430B7D" w:rsidRDefault="00810436" w:rsidP="0062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93" w:type="dxa"/>
          </w:tcPr>
          <w:p w14:paraId="2C884EE4" w14:textId="77777777" w:rsidR="00810436" w:rsidRPr="00430B7D" w:rsidRDefault="00810436" w:rsidP="0062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</w:tbl>
    <w:p w14:paraId="3EC4B6EF" w14:textId="77777777" w:rsidR="00810436" w:rsidRDefault="00810436" w:rsidP="00810436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l-NL"/>
        </w:rPr>
      </w:pPr>
    </w:p>
    <w:p w14:paraId="1BAAC452" w14:textId="77777777" w:rsidR="00810436" w:rsidRDefault="00810436" w:rsidP="00810436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l-NL"/>
        </w:rPr>
      </w:pPr>
    </w:p>
    <w:p w14:paraId="013A3AEF" w14:textId="53199B36" w:rsidR="00810436" w:rsidRPr="00430B7D" w:rsidRDefault="00810436" w:rsidP="0081043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</w:t>
      </w:r>
      <w:r w:rsidRPr="00430B7D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2:</w:t>
      </w:r>
      <w:r w:rsidRPr="00430B7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0039D">
        <w:rPr>
          <w:rFonts w:ascii="Times New Roman" w:hAnsi="Times New Roman" w:cs="Times New Roman"/>
          <w:lang w:val="en-US"/>
        </w:rPr>
        <w:t xml:space="preserve">Sensitivity, specificity, positive predictive value and negative predictive value of prospective </w:t>
      </w:r>
      <w:r>
        <w:rPr>
          <w:rFonts w:ascii="Times New Roman" w:hAnsi="Times New Roman" w:cs="Times New Roman"/>
          <w:lang w:val="en-US"/>
        </w:rPr>
        <w:t>ECG-</w:t>
      </w:r>
      <w:r w:rsidRPr="0010039D">
        <w:rPr>
          <w:rFonts w:ascii="Times New Roman" w:hAnsi="Times New Roman" w:cs="Times New Roman"/>
          <w:lang w:val="en-US"/>
        </w:rPr>
        <w:t xml:space="preserve">gated cardiac CT vs transthoracic echocardiography </w:t>
      </w:r>
      <w:r>
        <w:rPr>
          <w:rFonts w:ascii="Times New Roman" w:hAnsi="Times New Roman" w:cs="Times New Roman"/>
          <w:lang w:val="en-US"/>
        </w:rPr>
        <w:t xml:space="preserve">with agitated saline contrast </w:t>
      </w:r>
      <w:r w:rsidRPr="0010039D">
        <w:rPr>
          <w:rFonts w:ascii="Times New Roman" w:hAnsi="Times New Roman" w:cs="Times New Roman"/>
          <w:lang w:val="en-US"/>
        </w:rPr>
        <w:t>for detection of PFO</w:t>
      </w:r>
      <w:r>
        <w:rPr>
          <w:rFonts w:ascii="Times New Roman" w:hAnsi="Times New Roman" w:cs="Times New Roman"/>
          <w:lang w:val="en-US"/>
        </w:rPr>
        <w:t xml:space="preserve"> including patients of 60 years and older.</w:t>
      </w:r>
    </w:p>
    <w:p w14:paraId="31F39EB1" w14:textId="77777777" w:rsidR="00810436" w:rsidRDefault="00810436" w:rsidP="00810436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nl-NL"/>
        </w:rPr>
      </w:pPr>
    </w:p>
    <w:tbl>
      <w:tblPr>
        <w:tblStyle w:val="Onopgemaaktetabel21"/>
        <w:tblW w:w="9067" w:type="dxa"/>
        <w:tblLook w:val="04A0" w:firstRow="1" w:lastRow="0" w:firstColumn="1" w:lastColumn="0" w:noHBand="0" w:noVBand="1"/>
      </w:tblPr>
      <w:tblGrid>
        <w:gridCol w:w="4533"/>
        <w:gridCol w:w="4534"/>
      </w:tblGrid>
      <w:tr w:rsidR="00810436" w:rsidRPr="00430B7D" w14:paraId="1763260B" w14:textId="77777777" w:rsidTr="00624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A1BCB29" w14:textId="77777777" w:rsidR="00810436" w:rsidRPr="00430B7D" w:rsidRDefault="00810436" w:rsidP="0062414B">
            <w:pPr>
              <w:rPr>
                <w:rFonts w:ascii="Times New Roman" w:hAnsi="Times New Roman" w:cs="Times New Roman"/>
                <w:lang w:val="en-US"/>
              </w:rPr>
            </w:pPr>
            <w:r w:rsidRPr="00430B7D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534" w:type="dxa"/>
            <w:vAlign w:val="center"/>
          </w:tcPr>
          <w:p w14:paraId="474DC796" w14:textId="77777777" w:rsidR="00810436" w:rsidRPr="00430B7D" w:rsidRDefault="00810436" w:rsidP="00624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0B7D">
              <w:rPr>
                <w:rFonts w:ascii="Times New Roman" w:hAnsi="Times New Roman" w:cs="Times New Roman"/>
                <w:lang w:val="en-US"/>
              </w:rPr>
              <w:t>Value (%)</w:t>
            </w:r>
          </w:p>
          <w:p w14:paraId="0DEEA601" w14:textId="77777777" w:rsidR="00810436" w:rsidRPr="00430B7D" w:rsidRDefault="00810436" w:rsidP="00624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B7D">
              <w:rPr>
                <w:rFonts w:ascii="Times New Roman" w:hAnsi="Times New Roman" w:cs="Times New Roman"/>
                <w:lang w:val="en-US"/>
              </w:rPr>
              <w:t>(95% confidence interval)</w:t>
            </w:r>
          </w:p>
        </w:tc>
      </w:tr>
      <w:tr w:rsidR="00810436" w:rsidRPr="00430B7D" w14:paraId="0C9B255F" w14:textId="77777777" w:rsidTr="00624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51B737E1" w14:textId="77777777" w:rsidR="00810436" w:rsidRPr="00430B7D" w:rsidRDefault="00810436" w:rsidP="0062414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0B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nsitivity</w:t>
            </w:r>
          </w:p>
        </w:tc>
        <w:tc>
          <w:tcPr>
            <w:tcW w:w="4534" w:type="dxa"/>
            <w:vAlign w:val="center"/>
          </w:tcPr>
          <w:p w14:paraId="7CE7A24E" w14:textId="77777777" w:rsidR="00810436" w:rsidRPr="00430B7D" w:rsidRDefault="00810436" w:rsidP="00624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  <w:p w14:paraId="5D4A75EE" w14:textId="77777777" w:rsidR="00810436" w:rsidRPr="00430B7D" w:rsidRDefault="00810436" w:rsidP="00624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B7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430B7D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61</w:t>
            </w:r>
            <w:r w:rsidRPr="00430B7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10436" w:rsidRPr="00430B7D" w14:paraId="131250C0" w14:textId="77777777" w:rsidTr="0062414B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36F5754B" w14:textId="77777777" w:rsidR="00810436" w:rsidRPr="00430B7D" w:rsidRDefault="00810436" w:rsidP="0062414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0B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cificity</w:t>
            </w:r>
          </w:p>
        </w:tc>
        <w:tc>
          <w:tcPr>
            <w:tcW w:w="4534" w:type="dxa"/>
            <w:vAlign w:val="center"/>
          </w:tcPr>
          <w:p w14:paraId="01A1988A" w14:textId="77777777" w:rsidR="00810436" w:rsidRPr="00430B7D" w:rsidRDefault="00810436" w:rsidP="0062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0B7D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2F6594E4" w14:textId="77777777" w:rsidR="00810436" w:rsidRPr="00430B7D" w:rsidRDefault="00810436" w:rsidP="0062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0B7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87</w:t>
            </w:r>
            <w:r w:rsidRPr="00430B7D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Pr="00430B7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70DAF7E" w14:textId="77777777" w:rsidR="00810436" w:rsidRPr="00430B7D" w:rsidRDefault="00810436" w:rsidP="0062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10436" w:rsidRPr="00430B7D" w14:paraId="654979C9" w14:textId="77777777" w:rsidTr="00624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0B09AFC" w14:textId="77777777" w:rsidR="00810436" w:rsidRPr="00430B7D" w:rsidRDefault="00810436" w:rsidP="0062414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0B7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ositive Predictive Value </w:t>
            </w:r>
          </w:p>
        </w:tc>
        <w:tc>
          <w:tcPr>
            <w:tcW w:w="4534" w:type="dxa"/>
            <w:vAlign w:val="center"/>
          </w:tcPr>
          <w:p w14:paraId="52368917" w14:textId="77777777" w:rsidR="00810436" w:rsidRPr="00430B7D" w:rsidRDefault="00810436" w:rsidP="00624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  <w:p w14:paraId="11362581" w14:textId="46838666" w:rsidR="00810436" w:rsidRPr="00430B7D" w:rsidRDefault="00810436" w:rsidP="00624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B7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D9035F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30B7D">
              <w:rPr>
                <w:rFonts w:ascii="Times New Roman" w:hAnsi="Times New Roman" w:cs="Times New Roman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D9035F">
              <w:rPr>
                <w:rFonts w:ascii="Times New Roman" w:hAnsi="Times New Roman" w:cs="Times New Roman"/>
                <w:lang w:val="en-US"/>
              </w:rPr>
              <w:t>6</w:t>
            </w:r>
            <w:r w:rsidRPr="00430B7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10436" w:rsidRPr="00430B7D" w14:paraId="07476C18" w14:textId="77777777" w:rsidTr="0062414B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ED20F80" w14:textId="77777777" w:rsidR="00810436" w:rsidRPr="00430B7D" w:rsidRDefault="00810436" w:rsidP="0062414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0B7D">
              <w:rPr>
                <w:rFonts w:ascii="Times New Roman" w:hAnsi="Times New Roman" w:cs="Times New Roman"/>
                <w:b w:val="0"/>
                <w:bCs w:val="0"/>
                <w:lang w:val="en-US"/>
              </w:rPr>
              <w:t>Negative Predictive Value</w:t>
            </w:r>
          </w:p>
        </w:tc>
        <w:tc>
          <w:tcPr>
            <w:tcW w:w="4534" w:type="dxa"/>
            <w:vAlign w:val="center"/>
          </w:tcPr>
          <w:p w14:paraId="6BA98886" w14:textId="15773268" w:rsidR="00810436" w:rsidRPr="00430B7D" w:rsidRDefault="00810436" w:rsidP="0062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D9035F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61E77384" w14:textId="56AA1E86" w:rsidR="00810436" w:rsidRPr="00430B7D" w:rsidRDefault="00810436" w:rsidP="0062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B7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D9035F">
              <w:rPr>
                <w:rFonts w:ascii="Times New Roman" w:hAnsi="Times New Roman" w:cs="Times New Roman"/>
                <w:lang w:val="en-US"/>
              </w:rPr>
              <w:t>3</w:t>
            </w:r>
            <w:r w:rsidRPr="00430B7D">
              <w:rPr>
                <w:rFonts w:ascii="Times New Roman" w:hAnsi="Times New Roman" w:cs="Times New Roman"/>
                <w:lang w:val="en-US"/>
              </w:rPr>
              <w:t xml:space="preserve"> –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D9035F">
              <w:rPr>
                <w:rFonts w:ascii="Times New Roman" w:hAnsi="Times New Roman" w:cs="Times New Roman"/>
                <w:lang w:val="en-US"/>
              </w:rPr>
              <w:t>3</w:t>
            </w:r>
            <w:r w:rsidRPr="00430B7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37B7143B" w14:textId="77777777" w:rsidR="00810436" w:rsidRDefault="00810436"/>
    <w:sectPr w:rsidR="00810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36"/>
    <w:rsid w:val="000839FE"/>
    <w:rsid w:val="001721A3"/>
    <w:rsid w:val="00461209"/>
    <w:rsid w:val="006F2C47"/>
    <w:rsid w:val="00810436"/>
    <w:rsid w:val="00895CE4"/>
    <w:rsid w:val="00D9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3CDC9F"/>
  <w15:chartTrackingRefBased/>
  <w15:docId w15:val="{BCCC1228-CEE2-6548-B01F-9E571C12E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0436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uiPriority w:val="42"/>
    <w:rsid w:val="00810436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el, L.A. (Leon)</dc:creator>
  <cp:keywords/>
  <dc:description/>
  <cp:lastModifiedBy>Rinkel, L.A. (Leon)</cp:lastModifiedBy>
  <cp:revision>2</cp:revision>
  <dcterms:created xsi:type="dcterms:W3CDTF">2023-04-06T15:58:00Z</dcterms:created>
  <dcterms:modified xsi:type="dcterms:W3CDTF">2023-04-06T15:58:00Z</dcterms:modified>
</cp:coreProperties>
</file>